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177014" w14:textId="77777777" w:rsidR="00CB7552" w:rsidRDefault="00CB7552" w:rsidP="00CB7552">
      <w:pPr>
        <w:rPr>
          <w:noProof/>
        </w:rPr>
      </w:pPr>
    </w:p>
    <w:tbl>
      <w:tblPr>
        <w:tblW w:w="91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95"/>
        <w:gridCol w:w="4320"/>
        <w:gridCol w:w="2880"/>
      </w:tblGrid>
      <w:tr w:rsidR="00CB7552" w:rsidRPr="005148B2" w14:paraId="50F58E6A" w14:textId="77777777" w:rsidTr="00FF3F5B">
        <w:trPr>
          <w:trHeight w:val="360"/>
        </w:trPr>
        <w:tc>
          <w:tcPr>
            <w:tcW w:w="63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3363DE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S4 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nucleotides used in this study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8B02C1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7552" w:rsidRPr="005148B2" w14:paraId="57050EDB" w14:textId="77777777" w:rsidTr="00FF3F5B">
        <w:trPr>
          <w:trHeight w:val="360"/>
        </w:trPr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654C59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gnation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2EFC5B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 (5’ to 3’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93D2A7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pose</w:t>
            </w:r>
          </w:p>
        </w:tc>
      </w:tr>
      <w:tr w:rsidR="00CB7552" w:rsidRPr="005148B2" w14:paraId="730FE1AB" w14:textId="77777777" w:rsidTr="00FF3F5B">
        <w:trPr>
          <w:trHeight w:val="360"/>
        </w:trPr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7DE9E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 p1 for pKD13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4454A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AGGCTGGAGCTGCTTC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30551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lification Kan cassette for lambda red</w:t>
            </w:r>
          </w:p>
        </w:tc>
      </w:tr>
      <w:tr w:rsidR="00CB7552" w:rsidRPr="005148B2" w14:paraId="6051FF14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15708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 p4 for pKD1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495C4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CCGGGGATCCGTCGAC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23B19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lification Kan cassette for lambda red</w:t>
            </w:r>
          </w:p>
        </w:tc>
      </w:tr>
      <w:tr w:rsidR="00CB7552" w:rsidRPr="005148B2" w14:paraId="49D974D4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389AB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 -500 mal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53213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CGGTGCGGGCTGAGCA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ECB48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mbda red deletion of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alt </w:t>
            </w:r>
          </w:p>
        </w:tc>
      </w:tr>
      <w:tr w:rsidR="00CB7552" w:rsidRPr="005148B2" w14:paraId="528AF3B4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3C388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 +1 malT P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0FC11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AGCTCCAGCCTACACTCTGTGTCCGCTGGAAAA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2F2D7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mbda red deletion of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alt </w:t>
            </w:r>
          </w:p>
        </w:tc>
      </w:tr>
      <w:tr w:rsidR="00CB7552" w:rsidRPr="005148B2" w14:paraId="3D4DD2AE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412D0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’ malt p4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287E9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CGACGGATCCCCGGAATCGGGCGCACACGTGTTTGAT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4C106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mbda red deletion of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alt </w:t>
            </w:r>
          </w:p>
        </w:tc>
      </w:tr>
      <w:tr w:rsidR="00CB7552" w:rsidRPr="005148B2" w14:paraId="094189BC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82C55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 +500 mal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9B1E4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ATGACCGGCTTCGTAA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A38CA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mbda red deletion of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alt </w:t>
            </w:r>
          </w:p>
        </w:tc>
      </w:tr>
      <w:tr w:rsidR="00CB7552" w:rsidRPr="005148B2" w14:paraId="3E5EDDD4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DAE84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 -500 ypeI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CC0C9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TCCCCCAAAGTAGACAA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CE01E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mbda red deletion of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eIR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7552" w:rsidRPr="005148B2" w14:paraId="2DB63C22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0DC77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' P1 ypeI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6A1E2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GCTCCAGCCTACACATTTATTTAATTAAACCAATAT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D6771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mbda red deletion of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eIR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7552" w:rsidRPr="005148B2" w14:paraId="6BDE42A1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DB559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 P4 ypeI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2FEBC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CGACGGATCCCCGGAATAGCAGACCAAATTTACTTTATC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33F3F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mbda red deletion of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eIR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7552" w:rsidRPr="005148B2" w14:paraId="40EE9B64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F0629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' +500 ypeI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C2D7B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CTGTGCTTTAGCAGCC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9B8AE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mbda red deletion of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eIR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7552" w:rsidRPr="005148B2" w14:paraId="2F57A827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C1D4D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 -500 yspI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CE1DF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TCCAGCGCTTTGAGACA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20C1F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mbda red deletion of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spIR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7552" w:rsidRPr="005148B2" w14:paraId="0473802A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A9E0F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' P1 yspI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E8C23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AGCTCCAGCCTACACTATCTTTCCTGATATTTAATA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30569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mbda red deletion of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spIR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7552" w:rsidRPr="005148B2" w14:paraId="64E1C29E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877D7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 P4 yspI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A4FDF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CGACGGATCCCCGGAATTCCCTTTCTCCATTTACTGTA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6CC8C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mbda red deletion of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spIR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7552" w:rsidRPr="005148B2" w14:paraId="301C71E8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4043C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 +500 yspI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34DAA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ATTTATGCGATTCGTGG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71A65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mbda red deletion of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spIR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7552" w:rsidRPr="005148B2" w14:paraId="4BCD4D95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A9A43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 SpeI -500 crp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CD309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GATCATGCATGAGCTCAAAAATAGACACGACATCAAT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8B9D0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n7 complementation of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rp </w:t>
            </w:r>
          </w:p>
        </w:tc>
      </w:tr>
      <w:tr w:rsidR="00CB7552" w:rsidRPr="005148B2" w14:paraId="5E97CC40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631FC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' SpeI +500 crp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856C1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GCAGCCCGGGGGATCCACCATGCTGAGACTGAAAATA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50B85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n7 complementation of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rp </w:t>
            </w:r>
          </w:p>
        </w:tc>
      </w:tr>
      <w:tr w:rsidR="00CB7552" w:rsidRPr="005148B2" w14:paraId="67183EE8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3926A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 SpeI -500 mal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493D8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GATCATGCATGAGCTCATGCTCGGTGCGGGCTGAGCA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8AD2C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7 complementation of malt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CB7552" w:rsidRPr="005148B2" w14:paraId="7F3E8649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246E4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’ SpeI +500 malt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64EEE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GCAGCCCGGGGGATCCATGCATGACCGGCTTCGTAA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EB97B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7 complementation of malt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CB7552" w:rsidRPr="005148B2" w14:paraId="20628B29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2A039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 -300 pla B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96E5F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IOSG/TCTCGCCCGTAAATACCTGA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BE6CF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iotinylated primer for amplifying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la 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</w:t>
            </w:r>
          </w:p>
        </w:tc>
      </w:tr>
      <w:tr w:rsidR="00CB7552" w:rsidRPr="005148B2" w14:paraId="29636C12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17650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' +1 pla B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4D3C6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IOSG/TAGACACCCTTAATCTCTCT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D1E61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iotinylated primer for amplifying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la 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</w:t>
            </w:r>
          </w:p>
        </w:tc>
      </w:tr>
      <w:tr w:rsidR="00CB7552" w:rsidRPr="005148B2" w14:paraId="6A1559D3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5B98A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 -300 ptsG BT</w:t>
            </w:r>
          </w:p>
          <w:p w14:paraId="361BDC84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797AE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5Biosg/TTA GCT CGT AAT TAA TCA CC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2E55A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iotinylated primer for amplifying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tsG 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</w:t>
            </w:r>
          </w:p>
        </w:tc>
      </w:tr>
      <w:tr w:rsidR="00CB7552" w:rsidRPr="005148B2" w14:paraId="0FE42EBC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3F355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' +1 ptsG B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AD69A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5Biosg/ATA GTT GAG CGT GCT CCT GA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799CE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iotinylated primer for amplifying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tsG 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</w:t>
            </w:r>
          </w:p>
        </w:tc>
      </w:tr>
      <w:tr w:rsidR="00CB7552" w:rsidRPr="005148B2" w14:paraId="460DDCF9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18CEF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 -300 malT B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884DD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IOSG/GTGAATGGGTAATTTTACCC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DFC88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iotinylated primer for amplifying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alT 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</w:t>
            </w:r>
          </w:p>
        </w:tc>
      </w:tr>
      <w:tr w:rsidR="00CB7552" w:rsidRPr="005148B2" w14:paraId="4E524B24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3280E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' +1 malT B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474A1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IOSG/ATTCTGTGTCCGCTGGAAAA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B32A2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iotinylated primer for amplifying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alT 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</w:t>
            </w:r>
          </w:p>
        </w:tc>
      </w:tr>
      <w:tr w:rsidR="00CB7552" w:rsidRPr="005148B2" w14:paraId="1BF58C6B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97932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 -300 ypeR B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B5A30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IOSG/ATATATTCACAGCAGACTAA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FDA47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iotinylated primer for amplifying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ypeR 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</w:t>
            </w:r>
          </w:p>
        </w:tc>
      </w:tr>
      <w:tr w:rsidR="00CB7552" w:rsidRPr="005148B2" w14:paraId="178778AE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8A84F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' +1 ypeR B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DA475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IOSG/AGCAGACCAAATTTACTTTAT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AFA77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iotinylated primer for amplifying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ypeR 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</w:t>
            </w:r>
          </w:p>
        </w:tc>
      </w:tr>
      <w:tr w:rsidR="00CB7552" w:rsidRPr="005148B2" w14:paraId="4FC4B311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D6FB2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 -300 yspI B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2DA41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5BIOSG/CATGCTACGAGAGAATTATA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BBA3D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iotinylated primer for amplifying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yspI 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</w:t>
            </w:r>
          </w:p>
        </w:tc>
      </w:tr>
      <w:tr w:rsidR="00CB7552" w:rsidRPr="005148B2" w14:paraId="7713E796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66539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' +1 yspI B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61194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IOSG/TATCTTTCCTGATATTTAATA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D1463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iotinylated primer for amplifying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yspI 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</w:t>
            </w:r>
          </w:p>
        </w:tc>
      </w:tr>
      <w:tr w:rsidR="00CB7552" w:rsidRPr="005148B2" w14:paraId="3013A92B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86C96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 -300 yspR BT</w:t>
            </w:r>
          </w:p>
          <w:p w14:paraId="455AA383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FBD72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5Biosg/GAG GGA CAA TTA ATC ACA AT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3849F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iotinylated primer for amplifying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yspR 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</w:t>
            </w:r>
          </w:p>
        </w:tc>
      </w:tr>
      <w:tr w:rsidR="00CB7552" w:rsidRPr="005148B2" w14:paraId="27C6E1E9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DB58D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' +1 yspR BT</w:t>
            </w:r>
          </w:p>
          <w:p w14:paraId="293AE7BF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9583D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5Biosg/TCC CTT TCT CCA TTT ACT GTA 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AEB6F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iotinylated primer for amplifying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yspR 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</w:t>
            </w:r>
          </w:p>
        </w:tc>
      </w:tr>
      <w:tr w:rsidR="00CB7552" w:rsidRPr="005148B2" w14:paraId="4DECF835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5604B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 -300 ypeI BT</w:t>
            </w:r>
          </w:p>
          <w:p w14:paraId="7BDBDD02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A85AC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5Biosg/CTA AAT ACC ACT CAC ACA AG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6D958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iotinylated primer for amplifying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ypeI 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</w:t>
            </w:r>
          </w:p>
        </w:tc>
      </w:tr>
      <w:tr w:rsidR="00CB7552" w:rsidRPr="005148B2" w14:paraId="5462D7ED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AF108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' +1 ypeI BT</w:t>
            </w:r>
          </w:p>
          <w:p w14:paraId="33FD8956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A8262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5Biosg/ATT TAT TTA ATT AAA CCA ATA T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8B0C8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iotinylated primer for amplifying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ypeI 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</w:t>
            </w:r>
          </w:p>
        </w:tc>
      </w:tr>
      <w:tr w:rsidR="00CB7552" w:rsidRPr="005148B2" w14:paraId="5DD0DF30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26EE5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B.r.3'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53230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GGTAAAGGTCTGGAAACTTGGC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343F7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RT-PCR of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yrB</w:t>
            </w:r>
          </w:p>
          <w:p w14:paraId="23931D1E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7552" w:rsidRPr="005148B2" w14:paraId="2F730A74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F25BB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B.f.5'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742FD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CCGTGAAGGTAAAGTT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1A565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RT-PCR of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yrB</w:t>
            </w:r>
          </w:p>
        </w:tc>
      </w:tr>
      <w:tr w:rsidR="00CB7552" w:rsidRPr="005148B2" w14:paraId="4E418F08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4DA28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 pla 39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21E74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CTCAATGTGAAAGGCTGGTTACAC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70D9A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RT-PCR of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a</w:t>
            </w:r>
          </w:p>
        </w:tc>
      </w:tr>
      <w:tr w:rsidR="00CB7552" w:rsidRPr="005148B2" w14:paraId="4E7DA7D3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907B0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 pla 49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8C65A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ACCTGTAGCTGTCCAACTGAAA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E353F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RT-PCR of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a</w:t>
            </w:r>
          </w:p>
        </w:tc>
      </w:tr>
      <w:tr w:rsidR="00CB7552" w:rsidRPr="005148B2" w14:paraId="387F5354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C1FE5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 ptsG 13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070A8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 TCA CGT AAT GGC AGA A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E960E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RT-PCR of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tsG</w:t>
            </w:r>
          </w:p>
        </w:tc>
      </w:tr>
      <w:tr w:rsidR="00CB7552" w:rsidRPr="005148B2" w14:paraId="18C28C6F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C98DB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 ptsG 22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0CD26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 GTC GTT GTT GGT AAA 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AD824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RT-PCR of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tsG</w:t>
            </w:r>
          </w:p>
        </w:tc>
      </w:tr>
      <w:tr w:rsidR="00CB7552" w:rsidRPr="005148B2" w14:paraId="5B8CEF13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2505E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 malt107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22261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ATCCACCACGCTTTA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DC35E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RT-PCR of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lT</w:t>
            </w:r>
          </w:p>
        </w:tc>
      </w:tr>
      <w:tr w:rsidR="00CB7552" w:rsidRPr="005148B2" w14:paraId="7294A4A9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C8464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' malt 118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FDE07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CCAACAACGCCAATT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56305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RT-PCR of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lT</w:t>
            </w:r>
          </w:p>
        </w:tc>
      </w:tr>
      <w:tr w:rsidR="00CB7552" w:rsidRPr="005148B2" w14:paraId="7916CD9F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DE32D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’ ybta 282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111E3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CCATTACATTACCCATA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7F173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RT-PCR of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btA</w:t>
            </w:r>
          </w:p>
        </w:tc>
      </w:tr>
      <w:tr w:rsidR="00CB7552" w:rsidRPr="005148B2" w14:paraId="58352375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B4EE9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 ybta 41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F2E1D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TGGGAGTCGATCTTATT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8F6EA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RT-PCR of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btA</w:t>
            </w:r>
          </w:p>
        </w:tc>
      </w:tr>
      <w:tr w:rsidR="00CB7552" w:rsidRPr="005148B2" w14:paraId="084049BC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E1F0B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 fyua 84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98CD1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CCCTGAGTGGGAAATA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BDAA8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RT-PCR of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yuA</w:t>
            </w:r>
          </w:p>
        </w:tc>
      </w:tr>
      <w:tr w:rsidR="00CB7552" w:rsidRPr="005148B2" w14:paraId="7A61BFDA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95796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 fyua 102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1E85C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CAGCCCAAACACCATAT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C0D93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RT-PCR of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yuA</w:t>
            </w:r>
          </w:p>
        </w:tc>
      </w:tr>
      <w:tr w:rsidR="00CB7552" w:rsidRPr="005148B2" w14:paraId="0538808E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A0D47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’ yspI 27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C12AC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CGAGTTGACCGATATA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4F499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RT-PCR of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spI</w:t>
            </w:r>
          </w:p>
        </w:tc>
      </w:tr>
      <w:tr w:rsidR="00CB7552" w:rsidRPr="005148B2" w14:paraId="2A960422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87B82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’ yspI 187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725B5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CACACTGCAGATTA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E77C8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RT-PCR of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spI</w:t>
            </w:r>
          </w:p>
        </w:tc>
      </w:tr>
      <w:tr w:rsidR="00CB7552" w:rsidRPr="005148B2" w14:paraId="5F1A4341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942F9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 yper 28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B3442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CGGCCGTGTTCAAT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08DBC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RT-PCR of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eR</w:t>
            </w:r>
          </w:p>
        </w:tc>
      </w:tr>
      <w:tr w:rsidR="00CB7552" w:rsidRPr="005148B2" w14:paraId="7E973490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30C47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 yper 41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AB657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TCACCTCGATGCTTT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20A70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RT-PCR of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eR</w:t>
            </w:r>
          </w:p>
        </w:tc>
      </w:tr>
      <w:tr w:rsidR="00CB7552" w:rsidRPr="005148B2" w14:paraId="46B22F1E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87C44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 crp 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3EB3B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TTCTCGGTAAGCCACAAACAGA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42EEC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RT-PCR of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p</w:t>
            </w:r>
          </w:p>
          <w:p w14:paraId="3D38CA35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7552" w:rsidRPr="005148B2" w14:paraId="29E67E42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65FE6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 crp 14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9D7C5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ACGGAGCCTTTCACGATGTA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7528C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RT-PCR of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p</w:t>
            </w:r>
          </w:p>
        </w:tc>
      </w:tr>
      <w:tr w:rsidR="00CB7552" w:rsidRPr="005148B2" w14:paraId="61499D0F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662B3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 gfp +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533C2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AGTAAAGGAGAAGAACTTTT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F854C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plification of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fp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DS</w:t>
            </w:r>
          </w:p>
        </w:tc>
      </w:tr>
      <w:tr w:rsidR="00CB7552" w:rsidRPr="005148B2" w14:paraId="08AE8CF3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B2A61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' gfp SpeI puc1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5B497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CCCGGGGGATCCACTAGTTATTTGTATAGTTCATCCAT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DC72A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plification of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fp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DS for Tn7</w:t>
            </w:r>
          </w:p>
        </w:tc>
      </w:tr>
      <w:tr w:rsidR="00CB7552" w:rsidRPr="005148B2" w14:paraId="455BC72C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1EEF7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 puc18 pypei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94568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TGCATGAGCTCACTAGCACTCCCCCAAAGTAGACAA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89227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lification of P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eI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GFP reporter</w:t>
            </w:r>
          </w:p>
        </w:tc>
      </w:tr>
      <w:tr w:rsidR="00CB7552" w:rsidRPr="005148B2" w14:paraId="35C0B40E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4B720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 gfp pypei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24628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TCTTCTCCTTTACTCATAAATACTTTTAACATAATAAAAA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A2600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lification of P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eI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GFP reporter</w:t>
            </w:r>
          </w:p>
        </w:tc>
      </w:tr>
      <w:tr w:rsidR="00CB7552" w:rsidRPr="005148B2" w14:paraId="417225C5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856B3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 puc18 pype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2F428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TGCATGAGCTCACTAGCGGCTGTGCTTTAGCAGCC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D8849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lification of P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eR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GFP reporter</w:t>
            </w:r>
          </w:p>
        </w:tc>
      </w:tr>
      <w:tr w:rsidR="00CB7552" w:rsidRPr="005148B2" w14:paraId="40C519D1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FDAD2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 gfp pype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A857B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TCTTCTCCTTTACTCATTTCATTATCAAAAAAATTAATTAT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F7554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lification of P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eR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GFP reporter</w:t>
            </w:r>
          </w:p>
        </w:tc>
      </w:tr>
      <w:tr w:rsidR="00CB7552" w:rsidRPr="005148B2" w14:paraId="1DAB9274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C3BF8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 puc18 pyspi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57928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TGCATGAGCTCACTAGTCCTCCAGCGCTTTGAGACA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5A1C4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lification of P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spI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GFP reporter</w:t>
            </w:r>
          </w:p>
        </w:tc>
      </w:tr>
      <w:tr w:rsidR="00CB7552" w:rsidRPr="005148B2" w14:paraId="7232BE67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E3319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 gfp pyspi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B2072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TCTTCTCCTTTACTCATGTATCTGACATCGAAAATTT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89181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lification of P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spI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GFP reporter</w:t>
            </w:r>
          </w:p>
        </w:tc>
      </w:tr>
      <w:tr w:rsidR="00CB7552" w:rsidRPr="005148B2" w14:paraId="27B8446E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BF6CA2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5’ puc18 pyspr</w:t>
            </w:r>
          </w:p>
        </w:tc>
        <w:tc>
          <w:tcPr>
            <w:tcW w:w="4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B74192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TGCATGAGCTCACTAGGGCTGTAAGAATTTATGCGATTC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5B32CA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lification of P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spR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GFP reporter</w:t>
            </w:r>
          </w:p>
        </w:tc>
      </w:tr>
      <w:tr w:rsidR="00CB7552" w:rsidRPr="005148B2" w14:paraId="26A82D9E" w14:textId="77777777" w:rsidTr="00FF3F5B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25E9A7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 gfp pysp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81A6A0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TCTTCTCCTTTACTCATGTTACTCCTATTGAAAACAGAAT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E224BC" w14:textId="77777777" w:rsidR="00CB7552" w:rsidRPr="00DE0E48" w:rsidRDefault="00CB7552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lification of P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spR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GFP reporter</w:t>
            </w:r>
          </w:p>
        </w:tc>
      </w:tr>
    </w:tbl>
    <w:p w14:paraId="1CEAE0C4" w14:textId="77777777" w:rsidR="00CB7552" w:rsidRDefault="00CB7552" w:rsidP="00CB7552">
      <w:pPr>
        <w:rPr>
          <w:rFonts w:ascii="Times New Roman" w:hAnsi="Times New Roman" w:cs="Times New Roman"/>
          <w:noProof/>
        </w:rPr>
      </w:pPr>
    </w:p>
    <w:p w14:paraId="210BF977" w14:textId="77777777" w:rsidR="0002421C" w:rsidRDefault="00CB7552">
      <w:bookmarkStart w:id="0" w:name="_GoBack"/>
      <w:bookmarkEnd w:id="0"/>
    </w:p>
    <w:sectPr w:rsidR="0002421C" w:rsidSect="00D32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552"/>
    <w:rsid w:val="00014B43"/>
    <w:rsid w:val="0002536D"/>
    <w:rsid w:val="000260F5"/>
    <w:rsid w:val="00051B57"/>
    <w:rsid w:val="00064FC8"/>
    <w:rsid w:val="00081F8D"/>
    <w:rsid w:val="0009286E"/>
    <w:rsid w:val="000B56AD"/>
    <w:rsid w:val="000E6000"/>
    <w:rsid w:val="000F72BA"/>
    <w:rsid w:val="001012AE"/>
    <w:rsid w:val="00114D83"/>
    <w:rsid w:val="00157F64"/>
    <w:rsid w:val="00177779"/>
    <w:rsid w:val="00190D8C"/>
    <w:rsid w:val="00196AB7"/>
    <w:rsid w:val="001B11D0"/>
    <w:rsid w:val="001C309D"/>
    <w:rsid w:val="001C4A48"/>
    <w:rsid w:val="00203CBB"/>
    <w:rsid w:val="0027214B"/>
    <w:rsid w:val="00272308"/>
    <w:rsid w:val="00281DF6"/>
    <w:rsid w:val="00283EFE"/>
    <w:rsid w:val="0028476D"/>
    <w:rsid w:val="002F08B4"/>
    <w:rsid w:val="002F1FEF"/>
    <w:rsid w:val="002F2CB9"/>
    <w:rsid w:val="003344D2"/>
    <w:rsid w:val="003464CF"/>
    <w:rsid w:val="0037396A"/>
    <w:rsid w:val="0037648B"/>
    <w:rsid w:val="003A675B"/>
    <w:rsid w:val="003C0AFA"/>
    <w:rsid w:val="003D0FA0"/>
    <w:rsid w:val="003F714B"/>
    <w:rsid w:val="004176F6"/>
    <w:rsid w:val="00437D6D"/>
    <w:rsid w:val="004A75C9"/>
    <w:rsid w:val="004C26B9"/>
    <w:rsid w:val="004E5333"/>
    <w:rsid w:val="005327C4"/>
    <w:rsid w:val="00537E51"/>
    <w:rsid w:val="00547C43"/>
    <w:rsid w:val="00560183"/>
    <w:rsid w:val="005878C6"/>
    <w:rsid w:val="005E5F36"/>
    <w:rsid w:val="005F7D5A"/>
    <w:rsid w:val="00610D44"/>
    <w:rsid w:val="00650F23"/>
    <w:rsid w:val="00676F70"/>
    <w:rsid w:val="00696C98"/>
    <w:rsid w:val="006B1482"/>
    <w:rsid w:val="006D60D0"/>
    <w:rsid w:val="006F4A41"/>
    <w:rsid w:val="00712998"/>
    <w:rsid w:val="00725820"/>
    <w:rsid w:val="00733A06"/>
    <w:rsid w:val="007360CF"/>
    <w:rsid w:val="00737183"/>
    <w:rsid w:val="007560B1"/>
    <w:rsid w:val="007912C0"/>
    <w:rsid w:val="007A323E"/>
    <w:rsid w:val="007B3719"/>
    <w:rsid w:val="007B5E72"/>
    <w:rsid w:val="007C5714"/>
    <w:rsid w:val="007D67FA"/>
    <w:rsid w:val="007E5E33"/>
    <w:rsid w:val="0083382B"/>
    <w:rsid w:val="00852F8E"/>
    <w:rsid w:val="00882772"/>
    <w:rsid w:val="008939C2"/>
    <w:rsid w:val="00893A5A"/>
    <w:rsid w:val="00895CB0"/>
    <w:rsid w:val="008A46B8"/>
    <w:rsid w:val="008B5CE7"/>
    <w:rsid w:val="008D35B5"/>
    <w:rsid w:val="008E3DCB"/>
    <w:rsid w:val="008F6B93"/>
    <w:rsid w:val="00924278"/>
    <w:rsid w:val="00970ED4"/>
    <w:rsid w:val="009757FE"/>
    <w:rsid w:val="00980B35"/>
    <w:rsid w:val="009B0615"/>
    <w:rsid w:val="009B1175"/>
    <w:rsid w:val="009B74F7"/>
    <w:rsid w:val="009C323C"/>
    <w:rsid w:val="009C3281"/>
    <w:rsid w:val="009D3150"/>
    <w:rsid w:val="00A13104"/>
    <w:rsid w:val="00A21CBE"/>
    <w:rsid w:val="00A358C9"/>
    <w:rsid w:val="00A52DF0"/>
    <w:rsid w:val="00A71D3D"/>
    <w:rsid w:val="00AB3F8D"/>
    <w:rsid w:val="00B13EC5"/>
    <w:rsid w:val="00B17D3D"/>
    <w:rsid w:val="00B20961"/>
    <w:rsid w:val="00B259A6"/>
    <w:rsid w:val="00B3448F"/>
    <w:rsid w:val="00B61676"/>
    <w:rsid w:val="00B70F73"/>
    <w:rsid w:val="00BC1ED0"/>
    <w:rsid w:val="00BC57C1"/>
    <w:rsid w:val="00BE541C"/>
    <w:rsid w:val="00C01859"/>
    <w:rsid w:val="00C04584"/>
    <w:rsid w:val="00C67778"/>
    <w:rsid w:val="00C85661"/>
    <w:rsid w:val="00CB6DF3"/>
    <w:rsid w:val="00CB7552"/>
    <w:rsid w:val="00CD2D0A"/>
    <w:rsid w:val="00D32D78"/>
    <w:rsid w:val="00D47766"/>
    <w:rsid w:val="00D57460"/>
    <w:rsid w:val="00D62BC3"/>
    <w:rsid w:val="00D70611"/>
    <w:rsid w:val="00D77625"/>
    <w:rsid w:val="00D80E1A"/>
    <w:rsid w:val="00D862D1"/>
    <w:rsid w:val="00D97386"/>
    <w:rsid w:val="00DA76BA"/>
    <w:rsid w:val="00DB7EFF"/>
    <w:rsid w:val="00DC692D"/>
    <w:rsid w:val="00E43DC1"/>
    <w:rsid w:val="00E44623"/>
    <w:rsid w:val="00E52418"/>
    <w:rsid w:val="00E55371"/>
    <w:rsid w:val="00E63905"/>
    <w:rsid w:val="00E7741E"/>
    <w:rsid w:val="00E86102"/>
    <w:rsid w:val="00EA3463"/>
    <w:rsid w:val="00EB3E47"/>
    <w:rsid w:val="00EC673D"/>
    <w:rsid w:val="00EF6A3D"/>
    <w:rsid w:val="00F31646"/>
    <w:rsid w:val="00F349E9"/>
    <w:rsid w:val="00F5377B"/>
    <w:rsid w:val="00F55B25"/>
    <w:rsid w:val="00F655E0"/>
    <w:rsid w:val="00F83D80"/>
    <w:rsid w:val="00F85FB8"/>
    <w:rsid w:val="00F91651"/>
    <w:rsid w:val="00FA77E7"/>
    <w:rsid w:val="00FD53F0"/>
    <w:rsid w:val="00FE2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5BC6D"/>
  <w15:chartTrackingRefBased/>
  <w15:docId w15:val="{451ACA7D-7D90-CE48-BE9F-47393936A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755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4</Words>
  <Characters>4015</Characters>
  <Application>Microsoft Office Word</Application>
  <DocSecurity>0</DocSecurity>
  <Lines>33</Lines>
  <Paragraphs>9</Paragraphs>
  <ScaleCrop>false</ScaleCrop>
  <Company/>
  <LinksUpToDate>false</LinksUpToDate>
  <CharactersWithSpaces>4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J. F. Satchell</dc:creator>
  <cp:keywords/>
  <dc:description/>
  <cp:lastModifiedBy>Karla J. F. Satchell</cp:lastModifiedBy>
  <cp:revision>1</cp:revision>
  <dcterms:created xsi:type="dcterms:W3CDTF">2019-10-01T21:13:00Z</dcterms:created>
  <dcterms:modified xsi:type="dcterms:W3CDTF">2019-10-01T21:13:00Z</dcterms:modified>
</cp:coreProperties>
</file>